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159B4" w14:textId="352E60B1" w:rsidR="001D493C" w:rsidRPr="001D493C" w:rsidRDefault="00317200" w:rsidP="001D493C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1311D9EE" wp14:editId="6622E0D7">
            <wp:extent cx="5274310" cy="4622800"/>
            <wp:effectExtent l="0" t="0" r="2540" b="6350"/>
            <wp:docPr id="2014961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961088" name="图片 20149610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90641462"/>
      <w:r w:rsidR="00051293" w:rsidRPr="001D493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F3619" w:rsidRPr="001D493C">
        <w:rPr>
          <w:rFonts w:ascii="Times New Roman" w:hAnsi="Times New Roman" w:cs="Times New Roman"/>
          <w:b/>
          <w:sz w:val="24"/>
          <w:szCs w:val="24"/>
        </w:rPr>
        <w:t>S</w:t>
      </w:r>
      <w:r w:rsidR="00051293" w:rsidRPr="001D493C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126496" w:rsidRPr="001D493C">
        <w:rPr>
          <w:rFonts w:ascii="Times New Roman" w:hAnsi="Times New Roman" w:cs="Times New Roman"/>
          <w:sz w:val="24"/>
          <w:szCs w:val="24"/>
        </w:rPr>
        <w:t>.</w:t>
      </w:r>
      <w:r w:rsidR="001D493C" w:rsidRPr="001D493C">
        <w:rPr>
          <w:rFonts w:ascii="Times New Roman" w:hAnsi="Times New Roman" w:cs="Times New Roman"/>
          <w:sz w:val="24"/>
          <w:szCs w:val="24"/>
        </w:rPr>
        <w:t xml:space="preserve"> WED modulates mitochondrial metabolism in BM cells of RIT mice. (A-C) Flow cytometry analysis of mitochondrial membrane potential (A), ROS levels (B), and mitochondrial mass (C) BM cells from mice in each group after 10 days of WED treatment. </w:t>
      </w:r>
      <w:r w:rsidR="001D493C" w:rsidRPr="001D493C">
        <w:rPr>
          <w:rFonts w:ascii="Times New Roman" w:hAnsi="Times New Roman" w:cs="Times New Roman"/>
          <w:i/>
          <w:iCs/>
          <w:sz w:val="24"/>
          <w:szCs w:val="24"/>
        </w:rPr>
        <w:t xml:space="preserve">**p &lt; </w:t>
      </w:r>
      <w:r w:rsidR="001D493C" w:rsidRPr="001D493C">
        <w:rPr>
          <w:rFonts w:ascii="Times New Roman" w:hAnsi="Times New Roman" w:cs="Times New Roman"/>
          <w:sz w:val="24"/>
          <w:szCs w:val="24"/>
        </w:rPr>
        <w:t>0.01</w:t>
      </w:r>
      <w:r w:rsidR="001D493C" w:rsidRPr="001D493C">
        <w:rPr>
          <w:rFonts w:ascii="Times New Roman" w:hAnsi="Times New Roman" w:cs="Times New Roman"/>
          <w:i/>
          <w:iCs/>
          <w:sz w:val="24"/>
          <w:szCs w:val="24"/>
        </w:rPr>
        <w:t xml:space="preserve">, ***p </w:t>
      </w:r>
      <w:r w:rsidR="001D493C" w:rsidRPr="001D493C">
        <w:rPr>
          <w:rFonts w:ascii="Times New Roman" w:hAnsi="Times New Roman" w:cs="Times New Roman"/>
          <w:sz w:val="24"/>
          <w:szCs w:val="24"/>
        </w:rPr>
        <w:t>&lt; 0.001. vs the model group</w:t>
      </w:r>
      <w:r w:rsidR="003F0E74">
        <w:rPr>
          <w:rFonts w:ascii="Times New Roman" w:hAnsi="Times New Roman" w:cs="Times New Roman" w:hint="eastAsia"/>
          <w:sz w:val="24"/>
          <w:szCs w:val="24"/>
        </w:rPr>
        <w:t>.</w:t>
      </w:r>
      <w:r w:rsidR="001D493C" w:rsidRPr="001D493C">
        <w:rPr>
          <w:rFonts w:ascii="Times New Roman" w:hAnsi="Times New Roman" w:cs="Times New Roman"/>
          <w:sz w:val="24"/>
          <w:szCs w:val="24"/>
        </w:rPr>
        <w:t xml:space="preserve"> (D) Western blot analysis of AMPK phosphorylation in K562 cells after five days of WED treatment, with histograms indicating protein expression levels. </w:t>
      </w:r>
      <w:r w:rsidR="001D493C" w:rsidRPr="001D493C">
        <w:rPr>
          <w:rFonts w:ascii="Times New Roman" w:hAnsi="Times New Roman" w:cs="Times New Roman"/>
          <w:i/>
          <w:iCs/>
          <w:sz w:val="24"/>
          <w:szCs w:val="24"/>
        </w:rPr>
        <w:t xml:space="preserve">*p </w:t>
      </w:r>
      <w:r w:rsidR="001D493C" w:rsidRPr="001D493C">
        <w:rPr>
          <w:rFonts w:ascii="Times New Roman" w:hAnsi="Times New Roman" w:cs="Times New Roman"/>
          <w:sz w:val="24"/>
          <w:szCs w:val="24"/>
        </w:rPr>
        <w:t>&lt; 0.05</w:t>
      </w:r>
      <w:r w:rsidR="001D493C" w:rsidRPr="001D493C">
        <w:rPr>
          <w:rFonts w:ascii="Times New Roman" w:hAnsi="Times New Roman" w:cs="Times New Roman"/>
          <w:i/>
          <w:iCs/>
          <w:sz w:val="24"/>
          <w:szCs w:val="24"/>
        </w:rPr>
        <w:t xml:space="preserve">, **p </w:t>
      </w:r>
      <w:r w:rsidR="001D493C" w:rsidRPr="001D493C">
        <w:rPr>
          <w:rFonts w:ascii="Times New Roman" w:hAnsi="Times New Roman" w:cs="Times New Roman"/>
          <w:sz w:val="24"/>
          <w:szCs w:val="24"/>
        </w:rPr>
        <w:t xml:space="preserve">&lt; 0.01. vs the control group. (E) Intracellular ATP levels in K562 cells following five days of WED treatment. </w:t>
      </w:r>
      <w:bookmarkStart w:id="1" w:name="_Hlk190641659"/>
      <w:r w:rsidR="001D493C" w:rsidRPr="001D493C">
        <w:rPr>
          <w:rFonts w:ascii="Times New Roman" w:hAnsi="Times New Roman" w:cs="Times New Roman"/>
          <w:sz w:val="24"/>
          <w:szCs w:val="24"/>
        </w:rPr>
        <w:t>Data are displayed as mean ± SD (n = 3).</w:t>
      </w:r>
      <w:r w:rsidR="001D493C" w:rsidRPr="001D493C">
        <w:rPr>
          <w:rFonts w:ascii="Times New Roman" w:hAnsi="Times New Roman" w:cs="Times New Roman"/>
          <w:i/>
          <w:iCs/>
          <w:sz w:val="24"/>
          <w:szCs w:val="24"/>
        </w:rPr>
        <w:t xml:space="preserve"> ***p </w:t>
      </w:r>
      <w:r w:rsidR="001D493C" w:rsidRPr="001D493C">
        <w:rPr>
          <w:rFonts w:ascii="Times New Roman" w:hAnsi="Times New Roman" w:cs="Times New Roman"/>
          <w:sz w:val="24"/>
          <w:szCs w:val="24"/>
        </w:rPr>
        <w:t>&lt; 0.001. vs the WED group. Ctrl: Control.</w:t>
      </w:r>
      <w:bookmarkEnd w:id="1"/>
    </w:p>
    <w:bookmarkEnd w:id="0"/>
    <w:p w14:paraId="573962C1" w14:textId="23099364" w:rsidR="009876D1" w:rsidRPr="009876D1" w:rsidRDefault="009876D1">
      <w:pPr>
        <w:rPr>
          <w:rFonts w:ascii="Times New Roman" w:hAnsi="Times New Roman" w:cs="Times New Roman"/>
        </w:rPr>
      </w:pPr>
    </w:p>
    <w:sectPr w:rsidR="009876D1" w:rsidRPr="0098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755B4" w14:textId="77777777" w:rsidR="00C56315" w:rsidRDefault="00C56315" w:rsidP="00DE70E0">
      <w:pPr>
        <w:rPr>
          <w:rFonts w:hint="eastAsia"/>
        </w:rPr>
      </w:pPr>
      <w:r>
        <w:separator/>
      </w:r>
    </w:p>
  </w:endnote>
  <w:endnote w:type="continuationSeparator" w:id="0">
    <w:p w14:paraId="4ECE5FFD" w14:textId="77777777" w:rsidR="00C56315" w:rsidRDefault="00C56315" w:rsidP="00DE70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EDB69" w14:textId="77777777" w:rsidR="00C56315" w:rsidRDefault="00C56315" w:rsidP="00DE70E0">
      <w:pPr>
        <w:rPr>
          <w:rFonts w:hint="eastAsia"/>
        </w:rPr>
      </w:pPr>
      <w:r>
        <w:separator/>
      </w:r>
    </w:p>
  </w:footnote>
  <w:footnote w:type="continuationSeparator" w:id="0">
    <w:p w14:paraId="373C555C" w14:textId="77777777" w:rsidR="00C56315" w:rsidRDefault="00C56315" w:rsidP="00DE70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56"/>
    <w:rsid w:val="00026478"/>
    <w:rsid w:val="00051293"/>
    <w:rsid w:val="00065362"/>
    <w:rsid w:val="000C66B4"/>
    <w:rsid w:val="000F01C6"/>
    <w:rsid w:val="000F10CD"/>
    <w:rsid w:val="00126496"/>
    <w:rsid w:val="00146947"/>
    <w:rsid w:val="001756DB"/>
    <w:rsid w:val="00175EFB"/>
    <w:rsid w:val="001A7CB8"/>
    <w:rsid w:val="001C6348"/>
    <w:rsid w:val="001D493C"/>
    <w:rsid w:val="001E5B7D"/>
    <w:rsid w:val="002411B7"/>
    <w:rsid w:val="00317200"/>
    <w:rsid w:val="0032040B"/>
    <w:rsid w:val="00353709"/>
    <w:rsid w:val="00380522"/>
    <w:rsid w:val="003A30E8"/>
    <w:rsid w:val="003F0E74"/>
    <w:rsid w:val="00400CC4"/>
    <w:rsid w:val="00481FDF"/>
    <w:rsid w:val="00485993"/>
    <w:rsid w:val="004A108F"/>
    <w:rsid w:val="00555E16"/>
    <w:rsid w:val="005E3FEA"/>
    <w:rsid w:val="005F3619"/>
    <w:rsid w:val="006764E4"/>
    <w:rsid w:val="006D5D68"/>
    <w:rsid w:val="0076693B"/>
    <w:rsid w:val="00803D07"/>
    <w:rsid w:val="008211D3"/>
    <w:rsid w:val="00830FF8"/>
    <w:rsid w:val="00897485"/>
    <w:rsid w:val="008D4B4E"/>
    <w:rsid w:val="00933186"/>
    <w:rsid w:val="0094063C"/>
    <w:rsid w:val="0094332A"/>
    <w:rsid w:val="009876D1"/>
    <w:rsid w:val="0099715D"/>
    <w:rsid w:val="009D328A"/>
    <w:rsid w:val="009F1A64"/>
    <w:rsid w:val="00A008EA"/>
    <w:rsid w:val="00A1627D"/>
    <w:rsid w:val="00A51BF4"/>
    <w:rsid w:val="00AA7B0E"/>
    <w:rsid w:val="00AC4F6A"/>
    <w:rsid w:val="00AD47F3"/>
    <w:rsid w:val="00B025E6"/>
    <w:rsid w:val="00B56034"/>
    <w:rsid w:val="00B63456"/>
    <w:rsid w:val="00C56315"/>
    <w:rsid w:val="00C56D7F"/>
    <w:rsid w:val="00C663A0"/>
    <w:rsid w:val="00D216A2"/>
    <w:rsid w:val="00D27F65"/>
    <w:rsid w:val="00D4165F"/>
    <w:rsid w:val="00D42FFC"/>
    <w:rsid w:val="00D50CF1"/>
    <w:rsid w:val="00D651DD"/>
    <w:rsid w:val="00D93E38"/>
    <w:rsid w:val="00DB59A8"/>
    <w:rsid w:val="00DE70E0"/>
    <w:rsid w:val="00E47329"/>
    <w:rsid w:val="00EA682C"/>
    <w:rsid w:val="00F260F0"/>
    <w:rsid w:val="00FE3938"/>
    <w:rsid w:val="00FE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B24F7"/>
  <w15:chartTrackingRefBased/>
  <w15:docId w15:val="{4D598BC3-18E8-4BBB-AFEF-CD83BCCF8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0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0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0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超 李</dc:creator>
  <cp:keywords/>
  <dc:description/>
  <cp:lastModifiedBy>志超 李</cp:lastModifiedBy>
  <cp:revision>8</cp:revision>
  <dcterms:created xsi:type="dcterms:W3CDTF">2025-02-16T13:17:00Z</dcterms:created>
  <dcterms:modified xsi:type="dcterms:W3CDTF">2025-03-29T15:12:00Z</dcterms:modified>
</cp:coreProperties>
</file>